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841" w:type="dxa"/>
        <w:tblInd w:w="-735" w:type="dxa"/>
        <w:tblLayout w:type="fixed"/>
        <w:tblLook w:val="04A0"/>
      </w:tblPr>
      <w:tblGrid>
        <w:gridCol w:w="1277"/>
        <w:gridCol w:w="1665"/>
        <w:gridCol w:w="1665"/>
        <w:gridCol w:w="1530"/>
        <w:gridCol w:w="1710"/>
        <w:gridCol w:w="1710"/>
        <w:gridCol w:w="1284"/>
      </w:tblGrid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A670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s/</w:t>
            </w:r>
            <w:r w:rsidRPr="00AA6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te</w:t>
            </w:r>
          </w:p>
        </w:tc>
        <w:tc>
          <w:tcPr>
            <w:tcW w:w="49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A670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te number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A67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c</w:t>
            </w:r>
            <w:proofErr w:type="spellEnd"/>
            <w:r w:rsidRPr="00AA67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AA67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AA67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 (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c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AA67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 (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ll posi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cktails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Pr="00AA67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AA67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me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hibition (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dividual hits with ≥50% inhibition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6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86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1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3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2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85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4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73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0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6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4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72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4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7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76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A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B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9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B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5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9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9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4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1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6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9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G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9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G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7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8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6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77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A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78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8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66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B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3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9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57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2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11a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6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64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75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9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83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C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79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1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87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2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3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72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9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9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81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5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8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D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6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6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79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6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B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1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7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9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1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72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5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0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69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2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9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2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74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A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2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B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4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8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74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6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E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3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6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2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6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72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B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6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6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58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7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G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9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3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69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8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65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0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7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71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E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7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77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4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6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9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4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78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2.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19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B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78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76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E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6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E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4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E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74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456497" w:rsidRPr="00AA6707" w:rsidTr="00393E2E">
        <w:trPr>
          <w:trHeight w:val="315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67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56497" w:rsidRPr="00AA6707" w:rsidTr="00393E2E">
        <w:trPr>
          <w:trHeight w:val="330"/>
        </w:trPr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953C0F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53C0F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01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</w:t>
            </w: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56497" w:rsidRPr="00AA6707" w:rsidRDefault="00456497" w:rsidP="00D31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6707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456497" w:rsidRDefault="00456497" w:rsidP="0045649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6707">
        <w:rPr>
          <w:rFonts w:ascii="Times New Roman" w:eastAsia="Times New Roman" w:hAnsi="Times New Roman" w:cs="Times New Roman"/>
          <w:color w:val="000000"/>
          <w:sz w:val="24"/>
          <w:szCs w:val="24"/>
        </w:rPr>
        <w:t>* Values determined based on the data from four replicate FP reading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f controls</w:t>
      </w:r>
    </w:p>
    <w:p w:rsidR="00456497" w:rsidRDefault="00456497" w:rsidP="00456497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A6707">
        <w:rPr>
          <w:rFonts w:ascii="Times New Roman" w:eastAsia="Times New Roman" w:hAnsi="Times New Roman" w:cs="Times New Roman"/>
          <w:color w:val="000000"/>
          <w:sz w:val="24"/>
          <w:szCs w:val="24"/>
        </w:rPr>
        <w:t>** Values determined based on the data from two replicate FP readings</w:t>
      </w:r>
    </w:p>
    <w:p w:rsidR="00D4004A" w:rsidRDefault="00393E2E"/>
    <w:sectPr w:rsidR="00D4004A" w:rsidSect="004B6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56497"/>
    <w:rsid w:val="00393E2E"/>
    <w:rsid w:val="00456497"/>
    <w:rsid w:val="004B62AC"/>
    <w:rsid w:val="00B31C32"/>
    <w:rsid w:val="00C17E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4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073</Characters>
  <Application>Microsoft Office Word</Application>
  <DocSecurity>0</DocSecurity>
  <Lines>17</Lines>
  <Paragraphs>4</Paragraphs>
  <ScaleCrop>false</ScaleCrop>
  <Company>MUSC</Company>
  <LinksUpToDate>false</LinksUpToDate>
  <CharactersWithSpaces>2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es</dc:creator>
  <cp:keywords/>
  <dc:description/>
  <cp:lastModifiedBy>Davies</cp:lastModifiedBy>
  <cp:revision>2</cp:revision>
  <dcterms:created xsi:type="dcterms:W3CDTF">2012-09-01T10:51:00Z</dcterms:created>
  <dcterms:modified xsi:type="dcterms:W3CDTF">2012-09-01T10:53:00Z</dcterms:modified>
</cp:coreProperties>
</file>